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List of primers used in qRT-PCR assay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418"/>
        <w:gridCol w:w="49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tcBorders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961" w:type="dxa"/>
            <w:tcBorders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restart"/>
            <w:tcBorders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V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word</w:t>
            </w:r>
          </w:p>
        </w:tc>
        <w:tc>
          <w:tcPr>
            <w:tcW w:w="4961" w:type="dxa"/>
            <w:tcBorders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TGAGAAATTTGAAGGAGAC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CAGGCAATGAAATGGGCA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restart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V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wo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cs="Times New Roman"/>
                <w:color w:val="222222"/>
                <w:sz w:val="24"/>
                <w:szCs w:val="24"/>
              </w:rPr>
              <w:t>CCACCTTTACCTCCTTTGCCA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CCATGCTCACTGCTGTCTCTCC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bidi w:val="0"/>
              <w:ind w:firstLine="240" w:firstLineChars="10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-MYC</w:t>
            </w:r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wo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TACAACACCCGAGCAA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TTCTCCTCCTCGTCGCA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restart"/>
            <w:tcBorders>
              <w:top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P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wo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TACCCATTTGATGGGC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continue"/>
            <w:tcBorders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s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AGACTGCTACCATCCGT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restart"/>
            <w:tcBorders>
              <w:top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rwor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color w:val="222222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5’-AAGGATTCCTATGTGGGCGAC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271" w:type="dxa"/>
            <w:vMerge w:val="continue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everse</w:t>
            </w:r>
          </w:p>
        </w:tc>
        <w:tc>
          <w:tcPr>
            <w:tcW w:w="4961" w:type="dxa"/>
            <w:tcBorders>
              <w:top w:val="nil"/>
              <w:lef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4"/>
                <w:szCs w:val="24"/>
              </w:rPr>
              <w:t>5’-CGTACAGGGATAGCACAGCC-3’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687"/>
    <w:rsid w:val="00486DF9"/>
    <w:rsid w:val="00496979"/>
    <w:rsid w:val="006A673E"/>
    <w:rsid w:val="006C2BC3"/>
    <w:rsid w:val="009A413B"/>
    <w:rsid w:val="00C80687"/>
    <w:rsid w:val="00F92AA7"/>
    <w:rsid w:val="00FB64F6"/>
    <w:rsid w:val="0A564DF5"/>
    <w:rsid w:val="2D87374A"/>
    <w:rsid w:val="317A0495"/>
    <w:rsid w:val="358146A8"/>
    <w:rsid w:val="7257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DoubleOX</Company>
  <Pages>1</Pages>
  <Words>36</Words>
  <Characters>208</Characters>
  <Lines>1</Lines>
  <Paragraphs>1</Paragraphs>
  <TotalTime>0</TotalTime>
  <ScaleCrop>false</ScaleCrop>
  <LinksUpToDate>false</LinksUpToDate>
  <CharactersWithSpaces>24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14:10:00Z</dcterms:created>
  <dc:creator>Chuqian Zheng</dc:creator>
  <cp:lastModifiedBy>守缺zcq</cp:lastModifiedBy>
  <dcterms:modified xsi:type="dcterms:W3CDTF">2021-12-13T15:52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183F6FAF5524E01AF2C4DDC9C91737F</vt:lpwstr>
  </property>
</Properties>
</file>